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BC85D" w14:textId="13B4D6CD" w:rsidR="00102C1E" w:rsidRPr="008A50FB" w:rsidRDefault="00102C1E" w:rsidP="00102C1E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11E86">
        <w:rPr>
          <w:rFonts w:ascii="Times New Roman" w:hAnsi="Times New Roman" w:cs="Times New Roman"/>
          <w:b/>
          <w:sz w:val="24"/>
          <w:szCs w:val="24"/>
        </w:rPr>
        <w:t>Table 1. Brief</w:t>
      </w:r>
      <w:r w:rsidRPr="00811E86">
        <w:rPr>
          <w:rFonts w:ascii="Times New Roman" w:hAnsi="Times New Roman" w:cs="Times New Roman"/>
          <w:b/>
          <w:bCs/>
          <w:sz w:val="24"/>
          <w:szCs w:val="24"/>
        </w:rPr>
        <w:t xml:space="preserve"> Description of ACE Expo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2901"/>
        <w:gridCol w:w="5843"/>
      </w:tblGrid>
      <w:tr w:rsidR="00102C1E" w:rsidRPr="008A50FB" w14:paraId="1896D0FC" w14:textId="77777777" w:rsidTr="006E0C36">
        <w:tc>
          <w:tcPr>
            <w:tcW w:w="3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25274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</w:t>
            </w:r>
          </w:p>
        </w:tc>
        <w:tc>
          <w:tcPr>
            <w:tcW w:w="5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20E99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102C1E" w:rsidRPr="00F36E7E" w14:paraId="53AC78D2" w14:textId="77777777" w:rsidTr="006E0C36">
        <w:tc>
          <w:tcPr>
            <w:tcW w:w="902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DC1F5F" w14:textId="77777777" w:rsidR="00102C1E" w:rsidRPr="00F36E7E" w:rsidRDefault="00102C1E" w:rsidP="00C82F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E7E">
              <w:rPr>
                <w:rFonts w:ascii="Times New Roman" w:hAnsi="Times New Roman" w:cs="Times New Roman"/>
                <w:sz w:val="18"/>
                <w:szCs w:val="18"/>
              </w:rPr>
              <w:t xml:space="preserve">Childhood Maltreatment </w:t>
            </w:r>
          </w:p>
        </w:tc>
      </w:tr>
      <w:tr w:rsidR="00102C1E" w:rsidRPr="008A50FB" w14:paraId="1E759B85" w14:textId="77777777" w:rsidTr="006E0C36">
        <w:tc>
          <w:tcPr>
            <w:tcW w:w="276" w:type="dxa"/>
            <w:shd w:val="clear" w:color="auto" w:fill="auto"/>
          </w:tcPr>
          <w:p w14:paraId="53014969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736A1E5A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motional neglect </w:t>
            </w:r>
          </w:p>
          <w:p w14:paraId="491B6166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43" w:type="dxa"/>
            <w:shd w:val="clear" w:color="auto" w:fill="auto"/>
          </w:tcPr>
          <w:p w14:paraId="3A7465E3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Parents or guardians did not understand the problems and worries of their children; parents or guardians did not really know what their children were doing when they were not at school or work</w:t>
            </w:r>
          </w:p>
        </w:tc>
      </w:tr>
      <w:tr w:rsidR="00102C1E" w:rsidRPr="008A50FB" w14:paraId="0E280587" w14:textId="77777777" w:rsidTr="006E0C36">
        <w:tc>
          <w:tcPr>
            <w:tcW w:w="276" w:type="dxa"/>
            <w:shd w:val="clear" w:color="auto" w:fill="auto"/>
          </w:tcPr>
          <w:p w14:paraId="338F81F7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2379C00B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Physical neglect</w:t>
            </w:r>
          </w:p>
        </w:tc>
        <w:tc>
          <w:tcPr>
            <w:tcW w:w="5843" w:type="dxa"/>
            <w:shd w:val="clear" w:color="auto" w:fill="auto"/>
          </w:tcPr>
          <w:p w14:paraId="10C91B46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Parents or guardians did not give enough food even they could easily have done so; too drunk or intoxicated by drugs in nurturing; did not send their children to school when it was available.</w:t>
            </w:r>
          </w:p>
        </w:tc>
      </w:tr>
      <w:tr w:rsidR="00102C1E" w:rsidRPr="008A50FB" w14:paraId="47FDC83E" w14:textId="77777777" w:rsidTr="006E0C36">
        <w:tc>
          <w:tcPr>
            <w:tcW w:w="276" w:type="dxa"/>
            <w:shd w:val="clear" w:color="auto" w:fill="auto"/>
          </w:tcPr>
          <w:p w14:paraId="65F7D8C4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7043D17C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Emotional abuse</w:t>
            </w:r>
          </w:p>
        </w:tc>
        <w:tc>
          <w:tcPr>
            <w:tcW w:w="5843" w:type="dxa"/>
            <w:shd w:val="clear" w:color="auto" w:fill="auto"/>
          </w:tcPr>
          <w:p w14:paraId="74C86CAB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Being yelled at, screamed at, sworn at, insulted or humiliated by parents, guardian or other household members; being threatened to or actually abandoned or being thrown out of the house.</w:t>
            </w:r>
          </w:p>
        </w:tc>
      </w:tr>
      <w:tr w:rsidR="00102C1E" w:rsidRPr="008A50FB" w14:paraId="670EFD8A" w14:textId="77777777" w:rsidTr="006E0C36">
        <w:tc>
          <w:tcPr>
            <w:tcW w:w="276" w:type="dxa"/>
            <w:shd w:val="clear" w:color="auto" w:fill="auto"/>
          </w:tcPr>
          <w:p w14:paraId="5CB78211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0705B646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Physical abuse</w:t>
            </w:r>
          </w:p>
        </w:tc>
        <w:tc>
          <w:tcPr>
            <w:tcW w:w="5843" w:type="dxa"/>
            <w:shd w:val="clear" w:color="auto" w:fill="auto"/>
          </w:tcPr>
          <w:p w14:paraId="012E44B8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Being spanked, slapped, kicked, punched or beaten up by a parent, guardian or other household member; being hit or cut with an object such as a stick, bottle, club, knife, whip by a parent, guardian or other household member.</w:t>
            </w:r>
          </w:p>
        </w:tc>
      </w:tr>
      <w:tr w:rsidR="00102C1E" w:rsidRPr="008A50FB" w14:paraId="59BBA6DD" w14:textId="77777777" w:rsidTr="006E0C36">
        <w:tc>
          <w:tcPr>
            <w:tcW w:w="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9316EB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E31880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. Contact s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exual abuse</w:t>
            </w:r>
          </w:p>
        </w:tc>
        <w:tc>
          <w:tcPr>
            <w:tcW w:w="5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FCC41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Being touched or forced to touch others’ body in a sexual way reluctantly; being attempted or actually had oral, anal or vaginal intercourse with others reluctantly.</w:t>
            </w:r>
          </w:p>
        </w:tc>
      </w:tr>
      <w:tr w:rsidR="00102C1E" w:rsidRPr="00F36E7E" w14:paraId="27079953" w14:textId="77777777" w:rsidTr="006E0C36">
        <w:tc>
          <w:tcPr>
            <w:tcW w:w="90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EFD508B" w14:textId="77777777" w:rsidR="00102C1E" w:rsidRPr="00F36E7E" w:rsidRDefault="00102C1E" w:rsidP="00C82F2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36E7E">
              <w:rPr>
                <w:rFonts w:ascii="Times New Roman" w:hAnsi="Times New Roman" w:cs="Times New Roman"/>
                <w:sz w:val="18"/>
                <w:szCs w:val="18"/>
              </w:rPr>
              <w:t>Family Dysfunction</w:t>
            </w:r>
          </w:p>
        </w:tc>
      </w:tr>
      <w:tr w:rsidR="00102C1E" w:rsidRPr="008A50FB" w14:paraId="2EDDB258" w14:textId="77777777" w:rsidTr="006E0C36">
        <w:tc>
          <w:tcPr>
            <w:tcW w:w="276" w:type="dxa"/>
            <w:shd w:val="clear" w:color="auto" w:fill="auto"/>
          </w:tcPr>
          <w:p w14:paraId="31A65F1D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569BB4A0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Alcohol and / or drug abus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the household</w:t>
            </w:r>
          </w:p>
        </w:tc>
        <w:tc>
          <w:tcPr>
            <w:tcW w:w="5843" w:type="dxa"/>
            <w:shd w:val="clear" w:color="auto" w:fill="auto"/>
          </w:tcPr>
          <w:p w14:paraId="2E6D36D7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Lived with a household member who was a problem drinker, alcoholic, misused street or prescription drugs user.</w:t>
            </w:r>
          </w:p>
        </w:tc>
      </w:tr>
      <w:tr w:rsidR="00102C1E" w:rsidRPr="008A50FB" w14:paraId="78A95526" w14:textId="77777777" w:rsidTr="006E0C36">
        <w:tc>
          <w:tcPr>
            <w:tcW w:w="276" w:type="dxa"/>
            <w:shd w:val="clear" w:color="auto" w:fill="auto"/>
          </w:tcPr>
          <w:p w14:paraId="2311ED0D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01BFDBD3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Someone chronically depressed, mentally ill, institutionalized or suicidal</w:t>
            </w:r>
          </w:p>
        </w:tc>
        <w:tc>
          <w:tcPr>
            <w:tcW w:w="5843" w:type="dxa"/>
            <w:shd w:val="clear" w:color="auto" w:fill="auto"/>
          </w:tcPr>
          <w:p w14:paraId="3860E7CC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Lived with a household member who was depressed, mentally ill or suicidal.</w:t>
            </w:r>
          </w:p>
        </w:tc>
      </w:tr>
      <w:tr w:rsidR="00102C1E" w:rsidRPr="008A50FB" w14:paraId="12DA5FDB" w14:textId="77777777" w:rsidTr="006E0C36">
        <w:tc>
          <w:tcPr>
            <w:tcW w:w="276" w:type="dxa"/>
            <w:shd w:val="clear" w:color="auto" w:fill="auto"/>
          </w:tcPr>
          <w:p w14:paraId="66BE38C6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2A94E5CA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Incarcerated household member</w:t>
            </w:r>
          </w:p>
        </w:tc>
        <w:tc>
          <w:tcPr>
            <w:tcW w:w="5843" w:type="dxa"/>
            <w:shd w:val="clear" w:color="auto" w:fill="auto"/>
          </w:tcPr>
          <w:p w14:paraId="2D403267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Lived with a household member who was ever sent to jail or prison.</w:t>
            </w:r>
          </w:p>
        </w:tc>
      </w:tr>
      <w:tr w:rsidR="00102C1E" w:rsidRPr="008A50FB" w14:paraId="72E8DD55" w14:textId="77777777" w:rsidTr="006E0C36">
        <w:tc>
          <w:tcPr>
            <w:tcW w:w="276" w:type="dxa"/>
            <w:shd w:val="clear" w:color="auto" w:fill="auto"/>
          </w:tcPr>
          <w:p w14:paraId="17A37057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741981C2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One or no parents, parental separation or divorce</w:t>
            </w:r>
          </w:p>
        </w:tc>
        <w:tc>
          <w:tcPr>
            <w:tcW w:w="5843" w:type="dxa"/>
            <w:shd w:val="clear" w:color="auto" w:fill="auto"/>
          </w:tcPr>
          <w:p w14:paraId="1193EC9C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Parents were separated or divorced; mother, father or guardian died.</w:t>
            </w:r>
          </w:p>
        </w:tc>
      </w:tr>
      <w:tr w:rsidR="00102C1E" w:rsidRPr="008A50FB" w14:paraId="4F53390D" w14:textId="77777777" w:rsidTr="006E0C36">
        <w:tc>
          <w:tcPr>
            <w:tcW w:w="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B3020" w14:textId="77777777" w:rsidR="00102C1E" w:rsidRPr="00F36E7E" w:rsidRDefault="00102C1E" w:rsidP="00C82F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205E2" w14:textId="77777777" w:rsidR="00102C1E" w:rsidRPr="008A50FB" w:rsidRDefault="00102C1E" w:rsidP="00C82F2A">
            <w:pPr>
              <w:ind w:right="4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Household member treated violently</w:t>
            </w:r>
          </w:p>
        </w:tc>
        <w:tc>
          <w:tcPr>
            <w:tcW w:w="5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D862CD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Saw or heard a parent or household member in home being yelled at, screamed at, sworn at, insulted, humiliated, slapped, kicked, punched, beaten up, or hit or cut by an object such as a stick, bottle, club, knife, whip etc.</w:t>
            </w:r>
          </w:p>
        </w:tc>
      </w:tr>
      <w:tr w:rsidR="00102C1E" w:rsidRPr="00F36E7E" w14:paraId="604E98F8" w14:textId="77777777" w:rsidTr="006E0C36">
        <w:tc>
          <w:tcPr>
            <w:tcW w:w="90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6C074D3" w14:textId="77777777" w:rsidR="00102C1E" w:rsidRPr="00F36E7E" w:rsidRDefault="00102C1E" w:rsidP="00C82F2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36E7E">
              <w:rPr>
                <w:rFonts w:ascii="Times New Roman" w:hAnsi="Times New Roman" w:cs="Times New Roman"/>
                <w:sz w:val="18"/>
                <w:szCs w:val="18"/>
              </w:rPr>
              <w:t>Violence Outside the Home</w:t>
            </w:r>
          </w:p>
        </w:tc>
      </w:tr>
      <w:tr w:rsidR="00102C1E" w:rsidRPr="008A50FB" w14:paraId="0E3276D2" w14:textId="77777777" w:rsidTr="006E0C36">
        <w:tc>
          <w:tcPr>
            <w:tcW w:w="276" w:type="dxa"/>
            <w:shd w:val="clear" w:color="auto" w:fill="auto"/>
          </w:tcPr>
          <w:p w14:paraId="51EFF4FF" w14:textId="77777777" w:rsidR="00102C1E" w:rsidRPr="00F36E7E" w:rsidRDefault="00102C1E" w:rsidP="00C82F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7D96B30C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Exposure to peer violence (Bullying)</w:t>
            </w:r>
          </w:p>
        </w:tc>
        <w:tc>
          <w:tcPr>
            <w:tcW w:w="5843" w:type="dxa"/>
            <w:shd w:val="clear" w:color="auto" w:fill="auto"/>
          </w:tcPr>
          <w:p w14:paraId="195FE074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Being bullied (i.e. A young person or group of young people say or do bad and unpleasant things to another young person; a young person is teased a lot in an unpleasant way; a young person is left out of things on purpose).</w:t>
            </w:r>
          </w:p>
        </w:tc>
      </w:tr>
      <w:tr w:rsidR="00102C1E" w:rsidRPr="008A50FB" w14:paraId="7AC0698E" w14:textId="77777777" w:rsidTr="006E0C36">
        <w:tc>
          <w:tcPr>
            <w:tcW w:w="276" w:type="dxa"/>
            <w:shd w:val="clear" w:color="auto" w:fill="auto"/>
          </w:tcPr>
          <w:p w14:paraId="263B0EC8" w14:textId="77777777" w:rsidR="00102C1E" w:rsidRPr="00F36E7E" w:rsidRDefault="00102C1E" w:rsidP="00C82F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42B2E726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Witnessing community violence</w:t>
            </w:r>
          </w:p>
        </w:tc>
        <w:tc>
          <w:tcPr>
            <w:tcW w:w="5843" w:type="dxa"/>
            <w:shd w:val="clear" w:color="auto" w:fill="auto"/>
          </w:tcPr>
          <w:p w14:paraId="645A6422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Seen or heard your neighborhood or community (not in your home or on TV, movies, or the radio) being beaten up, stabbed, shot, or threatened with a knife or gun in real life.</w:t>
            </w:r>
          </w:p>
        </w:tc>
      </w:tr>
      <w:tr w:rsidR="00102C1E" w:rsidRPr="008A50FB" w14:paraId="13AA7221" w14:textId="77777777" w:rsidTr="006E0C36">
        <w:tc>
          <w:tcPr>
            <w:tcW w:w="276" w:type="dxa"/>
            <w:shd w:val="clear" w:color="auto" w:fill="auto"/>
          </w:tcPr>
          <w:p w14:paraId="5E5AE89D" w14:textId="77777777" w:rsidR="00102C1E" w:rsidRPr="00F36E7E" w:rsidRDefault="00102C1E" w:rsidP="00C82F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shd w:val="clear" w:color="auto" w:fill="auto"/>
          </w:tcPr>
          <w:p w14:paraId="609AAAAC" w14:textId="77777777" w:rsidR="00102C1E" w:rsidRPr="008A50FB" w:rsidRDefault="00102C1E" w:rsidP="00C82F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3. 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xposure to war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r</w:t>
            </w: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ollective violence</w:t>
            </w:r>
          </w:p>
        </w:tc>
        <w:tc>
          <w:tcPr>
            <w:tcW w:w="5843" w:type="dxa"/>
            <w:shd w:val="clear" w:color="auto" w:fill="auto"/>
          </w:tcPr>
          <w:p w14:paraId="289267F2" w14:textId="77777777" w:rsidR="00102C1E" w:rsidRPr="008A50FB" w:rsidRDefault="00102C1E" w:rsidP="00C82F2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A50FB">
              <w:rPr>
                <w:rFonts w:ascii="Times New Roman" w:hAnsi="Times New Roman" w:cs="Times New Roman"/>
                <w:bCs/>
                <w:sz w:val="18"/>
                <w:szCs w:val="18"/>
              </w:rPr>
              <w:t>Being forced to go and live in another place; experienced the deliberate destruction of home; family member or individual being killed, beaten up by soldiers, police, militia or gangs due to the following experiences: events involved collective violence, including wars, terrorism, political or ethnic conflicts, genocide, repression, disappearances, torture and organized violent crime such as banditry and gang warfare.</w:t>
            </w:r>
          </w:p>
        </w:tc>
      </w:tr>
    </w:tbl>
    <w:p w14:paraId="0CE90CD8" w14:textId="77777777" w:rsidR="00102C1E" w:rsidRDefault="00102C1E" w:rsidP="00102C1E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7CECC8" w14:textId="77777777" w:rsidR="00102C1E" w:rsidRDefault="00102C1E">
      <w:r>
        <w:br w:type="page"/>
      </w:r>
    </w:p>
    <w:p w14:paraId="1994A9FF" w14:textId="77777777" w:rsidR="00102C1E" w:rsidRPr="00811E86" w:rsidRDefault="00102C1E" w:rsidP="00102C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811E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11E86">
        <w:rPr>
          <w:rFonts w:ascii="Times New Roman" w:hAnsi="Times New Roman" w:cs="Times New Roman"/>
          <w:b/>
          <w:sz w:val="24"/>
          <w:szCs w:val="24"/>
        </w:rPr>
        <w:t xml:space="preserve">. Correlation of ACE and Dental Anxiety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928"/>
        <w:gridCol w:w="1928"/>
        <w:gridCol w:w="1928"/>
      </w:tblGrid>
      <w:tr w:rsidR="00102C1E" w:rsidRPr="00811E86" w14:paraId="724671A1" w14:textId="77777777" w:rsidTr="00C82F2A"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774A607E" w14:textId="77777777" w:rsidR="00102C1E" w:rsidRPr="00811E86" w:rsidRDefault="00102C1E" w:rsidP="00C82F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4BF33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80A6D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4DE06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02C1E" w:rsidRPr="00811E86" w14:paraId="5110E655" w14:textId="77777777" w:rsidTr="00C82F2A">
        <w:tc>
          <w:tcPr>
            <w:tcW w:w="1793" w:type="pct"/>
            <w:tcBorders>
              <w:top w:val="single" w:sz="4" w:space="0" w:color="auto"/>
            </w:tcBorders>
          </w:tcPr>
          <w:p w14:paraId="13822B72" w14:textId="77777777" w:rsidR="00102C1E" w:rsidRPr="00811E86" w:rsidRDefault="00102C1E" w:rsidP="00C82F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1. ACE-IQ (Total no. of ACEs)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03C974EE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629790FF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6BA26BDD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1E" w:rsidRPr="00811E86" w14:paraId="160A3A40" w14:textId="77777777" w:rsidTr="00C82F2A">
        <w:tc>
          <w:tcPr>
            <w:tcW w:w="1793" w:type="pct"/>
          </w:tcPr>
          <w:p w14:paraId="10613E32" w14:textId="77777777" w:rsidR="00102C1E" w:rsidRPr="00811E86" w:rsidRDefault="00102C1E" w:rsidP="00C82F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2. MDAS</w:t>
            </w:r>
          </w:p>
        </w:tc>
        <w:tc>
          <w:tcPr>
            <w:tcW w:w="1069" w:type="pct"/>
            <w:vAlign w:val="center"/>
          </w:tcPr>
          <w:p w14:paraId="7D9BCC8B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.169*</w:t>
            </w:r>
          </w:p>
        </w:tc>
        <w:tc>
          <w:tcPr>
            <w:tcW w:w="1069" w:type="pct"/>
            <w:vAlign w:val="center"/>
          </w:tcPr>
          <w:p w14:paraId="5D02DC2B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9" w:type="pct"/>
            <w:vAlign w:val="center"/>
          </w:tcPr>
          <w:p w14:paraId="51C53835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1E" w:rsidRPr="00811E86" w14:paraId="0C42D451" w14:textId="77777777" w:rsidTr="00C82F2A">
        <w:tc>
          <w:tcPr>
            <w:tcW w:w="1793" w:type="pct"/>
          </w:tcPr>
          <w:p w14:paraId="2169596E" w14:textId="77777777" w:rsidR="00102C1E" w:rsidRPr="00811E86" w:rsidRDefault="00102C1E" w:rsidP="00C82F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3. DFS</w:t>
            </w:r>
          </w:p>
        </w:tc>
        <w:tc>
          <w:tcPr>
            <w:tcW w:w="1069" w:type="pct"/>
            <w:vAlign w:val="center"/>
          </w:tcPr>
          <w:p w14:paraId="6198A2EE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.253**</w:t>
            </w:r>
          </w:p>
        </w:tc>
        <w:tc>
          <w:tcPr>
            <w:tcW w:w="1069" w:type="pct"/>
            <w:vAlign w:val="center"/>
          </w:tcPr>
          <w:p w14:paraId="37AF79B9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.874**</w:t>
            </w:r>
          </w:p>
        </w:tc>
        <w:tc>
          <w:tcPr>
            <w:tcW w:w="1069" w:type="pct"/>
            <w:vAlign w:val="center"/>
          </w:tcPr>
          <w:p w14:paraId="61DD924F" w14:textId="77777777" w:rsidR="00102C1E" w:rsidRPr="00811E86" w:rsidRDefault="00102C1E" w:rsidP="00C82F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E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AD7E550" w14:textId="77777777" w:rsidR="00102C1E" w:rsidRPr="00811E86" w:rsidRDefault="00102C1E" w:rsidP="00102C1E">
      <w:pPr>
        <w:rPr>
          <w:rFonts w:ascii="Times New Roman" w:hAnsi="Times New Roman" w:cs="Times New Roman"/>
          <w:sz w:val="16"/>
          <w:szCs w:val="16"/>
        </w:rPr>
      </w:pPr>
      <w:r w:rsidRPr="00811E86">
        <w:rPr>
          <w:rFonts w:ascii="Times New Roman" w:hAnsi="Times New Roman" w:cs="Times New Roman"/>
          <w:sz w:val="16"/>
          <w:szCs w:val="16"/>
        </w:rPr>
        <w:t>* = Correlation is significant at the 0.05 level (2-tailed).</w:t>
      </w:r>
    </w:p>
    <w:p w14:paraId="47852F9D" w14:textId="77777777" w:rsidR="00102C1E" w:rsidRPr="00811E86" w:rsidRDefault="00102C1E" w:rsidP="00102C1E">
      <w:pPr>
        <w:rPr>
          <w:rFonts w:ascii="Times New Roman" w:hAnsi="Times New Roman" w:cs="Times New Roman"/>
          <w:sz w:val="16"/>
          <w:szCs w:val="16"/>
        </w:rPr>
      </w:pPr>
      <w:r w:rsidRPr="00811E86">
        <w:rPr>
          <w:rFonts w:ascii="Times New Roman" w:hAnsi="Times New Roman" w:cs="Times New Roman"/>
          <w:sz w:val="16"/>
          <w:szCs w:val="16"/>
        </w:rPr>
        <w:t>** = Correlation is significant at the 0.01 level (2-tailed).</w:t>
      </w:r>
    </w:p>
    <w:p w14:paraId="5B80761F" w14:textId="77777777" w:rsidR="00102C1E" w:rsidRPr="00811E86" w:rsidRDefault="00102C1E" w:rsidP="00102C1E">
      <w:pPr>
        <w:rPr>
          <w:rFonts w:ascii="Times New Roman" w:hAnsi="Times New Roman" w:cs="Times New Roman"/>
          <w:sz w:val="16"/>
          <w:szCs w:val="16"/>
        </w:rPr>
      </w:pPr>
      <w:r w:rsidRPr="00811E86">
        <w:rPr>
          <w:rFonts w:ascii="Times New Roman" w:hAnsi="Times New Roman" w:cs="Times New Roman"/>
          <w:sz w:val="16"/>
          <w:szCs w:val="16"/>
        </w:rPr>
        <w:t>ACE-IQ = Adverse Childhood Experiences International Questionnaire; MDAS = Modified Dental Anxiety Scale; DFS = Dental Fear Survey.</w:t>
      </w:r>
    </w:p>
    <w:p w14:paraId="43C9F3AF" w14:textId="15692A00" w:rsidR="00102C1E" w:rsidRDefault="00102C1E">
      <w:r>
        <w:br w:type="page"/>
      </w:r>
    </w:p>
    <w:p w14:paraId="2DFA8375" w14:textId="7E91DB85" w:rsidR="00102C1E" w:rsidRDefault="00102C1E"/>
    <w:p w14:paraId="4AB6AA7C" w14:textId="77777777" w:rsidR="00102C1E" w:rsidRDefault="00102C1E" w:rsidP="00102C1E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9C472AE" wp14:editId="007066B7">
            <wp:extent cx="5534025" cy="335380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3353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7299E" w14:textId="58C3F6A0" w:rsidR="00102C1E" w:rsidRPr="00E34113" w:rsidRDefault="00102C1E" w:rsidP="00102C1E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3411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E34113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34113">
        <w:rPr>
          <w:rFonts w:ascii="Times New Roman" w:hAnsi="Times New Roman" w:cs="Times New Roman"/>
          <w:sz w:val="24"/>
          <w:szCs w:val="24"/>
        </w:rPr>
        <w:t>Scoring method of Adverse Childhood Experiences Internation</w:t>
      </w:r>
      <w:r>
        <w:rPr>
          <w:rFonts w:ascii="Times New Roman" w:hAnsi="Times New Roman" w:cs="Times New Roman"/>
          <w:sz w:val="24"/>
          <w:szCs w:val="24"/>
        </w:rPr>
        <w:t>al Questionnaire (ACE-IQ)</w:t>
      </w:r>
    </w:p>
    <w:p w14:paraId="3C9F6A1D" w14:textId="77777777" w:rsidR="00102C1E" w:rsidRDefault="00102C1E"/>
    <w:sectPr w:rsidR="00102C1E" w:rsidSect="002B45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1E"/>
    <w:rsid w:val="00010F7B"/>
    <w:rsid w:val="000273BA"/>
    <w:rsid w:val="0003197E"/>
    <w:rsid w:val="00041516"/>
    <w:rsid w:val="00042B84"/>
    <w:rsid w:val="00053D7D"/>
    <w:rsid w:val="00067229"/>
    <w:rsid w:val="000729C3"/>
    <w:rsid w:val="00080808"/>
    <w:rsid w:val="00081F45"/>
    <w:rsid w:val="0008229E"/>
    <w:rsid w:val="00082E04"/>
    <w:rsid w:val="000A24E5"/>
    <w:rsid w:val="000A7C80"/>
    <w:rsid w:val="000B1975"/>
    <w:rsid w:val="000B1CBA"/>
    <w:rsid w:val="000B4062"/>
    <w:rsid w:val="000C3102"/>
    <w:rsid w:val="000E251D"/>
    <w:rsid w:val="000F27F4"/>
    <w:rsid w:val="00100B44"/>
    <w:rsid w:val="00101A7B"/>
    <w:rsid w:val="00102C1E"/>
    <w:rsid w:val="00103E95"/>
    <w:rsid w:val="0011650B"/>
    <w:rsid w:val="00122072"/>
    <w:rsid w:val="00134811"/>
    <w:rsid w:val="001375C2"/>
    <w:rsid w:val="001430C5"/>
    <w:rsid w:val="00143D3B"/>
    <w:rsid w:val="001537A2"/>
    <w:rsid w:val="0017339E"/>
    <w:rsid w:val="001953DC"/>
    <w:rsid w:val="001968BC"/>
    <w:rsid w:val="0019721F"/>
    <w:rsid w:val="001A0CA0"/>
    <w:rsid w:val="001A4053"/>
    <w:rsid w:val="001B6109"/>
    <w:rsid w:val="001C03FB"/>
    <w:rsid w:val="001D5FAE"/>
    <w:rsid w:val="001E49A1"/>
    <w:rsid w:val="001F5EFC"/>
    <w:rsid w:val="002013E9"/>
    <w:rsid w:val="00203C20"/>
    <w:rsid w:val="002129C9"/>
    <w:rsid w:val="00216001"/>
    <w:rsid w:val="00216C7F"/>
    <w:rsid w:val="00226F39"/>
    <w:rsid w:val="00226FEA"/>
    <w:rsid w:val="00237F0A"/>
    <w:rsid w:val="00245120"/>
    <w:rsid w:val="00261F70"/>
    <w:rsid w:val="0026292F"/>
    <w:rsid w:val="00281625"/>
    <w:rsid w:val="002B2E93"/>
    <w:rsid w:val="002B45BA"/>
    <w:rsid w:val="002B49D0"/>
    <w:rsid w:val="002B6876"/>
    <w:rsid w:val="002C4CAC"/>
    <w:rsid w:val="002E46EA"/>
    <w:rsid w:val="002F6A93"/>
    <w:rsid w:val="003019FA"/>
    <w:rsid w:val="00302848"/>
    <w:rsid w:val="00303CAE"/>
    <w:rsid w:val="00310E7B"/>
    <w:rsid w:val="00337D14"/>
    <w:rsid w:val="003478EC"/>
    <w:rsid w:val="0035081C"/>
    <w:rsid w:val="00361C4E"/>
    <w:rsid w:val="00390CD6"/>
    <w:rsid w:val="003A48E2"/>
    <w:rsid w:val="003B4622"/>
    <w:rsid w:val="003C6FB7"/>
    <w:rsid w:val="003D1E6C"/>
    <w:rsid w:val="004106AF"/>
    <w:rsid w:val="00411900"/>
    <w:rsid w:val="00417AF8"/>
    <w:rsid w:val="0042012A"/>
    <w:rsid w:val="00426D9D"/>
    <w:rsid w:val="0042708E"/>
    <w:rsid w:val="00427F79"/>
    <w:rsid w:val="00434DD6"/>
    <w:rsid w:val="00441D3B"/>
    <w:rsid w:val="00465589"/>
    <w:rsid w:val="0048052B"/>
    <w:rsid w:val="00480ADF"/>
    <w:rsid w:val="004A3044"/>
    <w:rsid w:val="004A41B1"/>
    <w:rsid w:val="004B70B2"/>
    <w:rsid w:val="004C101F"/>
    <w:rsid w:val="004C6AE3"/>
    <w:rsid w:val="004D1346"/>
    <w:rsid w:val="004E2437"/>
    <w:rsid w:val="0050118B"/>
    <w:rsid w:val="00504211"/>
    <w:rsid w:val="00511B5A"/>
    <w:rsid w:val="005140D1"/>
    <w:rsid w:val="0051453C"/>
    <w:rsid w:val="0052238B"/>
    <w:rsid w:val="0053169E"/>
    <w:rsid w:val="00543769"/>
    <w:rsid w:val="00546A40"/>
    <w:rsid w:val="00552837"/>
    <w:rsid w:val="0056085B"/>
    <w:rsid w:val="00563A8C"/>
    <w:rsid w:val="005757B2"/>
    <w:rsid w:val="00586268"/>
    <w:rsid w:val="00593AA8"/>
    <w:rsid w:val="0059439B"/>
    <w:rsid w:val="005A5036"/>
    <w:rsid w:val="005C7642"/>
    <w:rsid w:val="005D0DC1"/>
    <w:rsid w:val="005D0F39"/>
    <w:rsid w:val="005D2795"/>
    <w:rsid w:val="005D381E"/>
    <w:rsid w:val="005D686D"/>
    <w:rsid w:val="005E0B05"/>
    <w:rsid w:val="005F2BC3"/>
    <w:rsid w:val="006049E1"/>
    <w:rsid w:val="00626F5C"/>
    <w:rsid w:val="006313D1"/>
    <w:rsid w:val="00642A5B"/>
    <w:rsid w:val="00644E81"/>
    <w:rsid w:val="006452BB"/>
    <w:rsid w:val="00664991"/>
    <w:rsid w:val="006C42C9"/>
    <w:rsid w:val="006D4A54"/>
    <w:rsid w:val="006D7071"/>
    <w:rsid w:val="006E0C36"/>
    <w:rsid w:val="006E1994"/>
    <w:rsid w:val="006F2634"/>
    <w:rsid w:val="006F3649"/>
    <w:rsid w:val="00700995"/>
    <w:rsid w:val="00705B89"/>
    <w:rsid w:val="00722815"/>
    <w:rsid w:val="0072557E"/>
    <w:rsid w:val="00726B60"/>
    <w:rsid w:val="00735F5F"/>
    <w:rsid w:val="00761FF7"/>
    <w:rsid w:val="00765D51"/>
    <w:rsid w:val="00774695"/>
    <w:rsid w:val="00776457"/>
    <w:rsid w:val="00790E0F"/>
    <w:rsid w:val="007A0D5D"/>
    <w:rsid w:val="007B6F63"/>
    <w:rsid w:val="007C48FA"/>
    <w:rsid w:val="007D0E48"/>
    <w:rsid w:val="007D5BCD"/>
    <w:rsid w:val="007E4BAA"/>
    <w:rsid w:val="007F4A82"/>
    <w:rsid w:val="00823244"/>
    <w:rsid w:val="00836C64"/>
    <w:rsid w:val="00836CC3"/>
    <w:rsid w:val="00843EFD"/>
    <w:rsid w:val="00850181"/>
    <w:rsid w:val="008731FA"/>
    <w:rsid w:val="00873F2C"/>
    <w:rsid w:val="008778D4"/>
    <w:rsid w:val="0088575D"/>
    <w:rsid w:val="00887979"/>
    <w:rsid w:val="008A17B5"/>
    <w:rsid w:val="008B5925"/>
    <w:rsid w:val="008B75A1"/>
    <w:rsid w:val="008C7304"/>
    <w:rsid w:val="008D095D"/>
    <w:rsid w:val="008D4FFF"/>
    <w:rsid w:val="008E48B4"/>
    <w:rsid w:val="008E4EE4"/>
    <w:rsid w:val="008F0CBC"/>
    <w:rsid w:val="008F76F7"/>
    <w:rsid w:val="00907336"/>
    <w:rsid w:val="00945AD4"/>
    <w:rsid w:val="00947924"/>
    <w:rsid w:val="00952C6D"/>
    <w:rsid w:val="00964F60"/>
    <w:rsid w:val="00967A5E"/>
    <w:rsid w:val="00970D7E"/>
    <w:rsid w:val="00984323"/>
    <w:rsid w:val="00991B1A"/>
    <w:rsid w:val="00992F5D"/>
    <w:rsid w:val="009964C2"/>
    <w:rsid w:val="009A2416"/>
    <w:rsid w:val="009A34F5"/>
    <w:rsid w:val="009B131B"/>
    <w:rsid w:val="009B4439"/>
    <w:rsid w:val="009B7654"/>
    <w:rsid w:val="009D2984"/>
    <w:rsid w:val="009F6C2A"/>
    <w:rsid w:val="009F6FE8"/>
    <w:rsid w:val="00A007F8"/>
    <w:rsid w:val="00A059C0"/>
    <w:rsid w:val="00A17750"/>
    <w:rsid w:val="00A25C75"/>
    <w:rsid w:val="00A329EE"/>
    <w:rsid w:val="00A4034C"/>
    <w:rsid w:val="00A41F71"/>
    <w:rsid w:val="00A42B62"/>
    <w:rsid w:val="00A47AE1"/>
    <w:rsid w:val="00A53770"/>
    <w:rsid w:val="00A576A4"/>
    <w:rsid w:val="00A66438"/>
    <w:rsid w:val="00A74B2B"/>
    <w:rsid w:val="00A85CD2"/>
    <w:rsid w:val="00A93181"/>
    <w:rsid w:val="00A9536B"/>
    <w:rsid w:val="00AB3BD5"/>
    <w:rsid w:val="00AB63CB"/>
    <w:rsid w:val="00AC1AAD"/>
    <w:rsid w:val="00AD312E"/>
    <w:rsid w:val="00AD5D08"/>
    <w:rsid w:val="00AE43D0"/>
    <w:rsid w:val="00AF253A"/>
    <w:rsid w:val="00B01C13"/>
    <w:rsid w:val="00B12ED9"/>
    <w:rsid w:val="00B25D0F"/>
    <w:rsid w:val="00B32348"/>
    <w:rsid w:val="00B362EC"/>
    <w:rsid w:val="00B37B80"/>
    <w:rsid w:val="00B645F3"/>
    <w:rsid w:val="00B71DD3"/>
    <w:rsid w:val="00B756BC"/>
    <w:rsid w:val="00B96EC8"/>
    <w:rsid w:val="00BA2A16"/>
    <w:rsid w:val="00BB19F2"/>
    <w:rsid w:val="00BB7051"/>
    <w:rsid w:val="00BD1E11"/>
    <w:rsid w:val="00BD3FE9"/>
    <w:rsid w:val="00BD6E85"/>
    <w:rsid w:val="00BE4F09"/>
    <w:rsid w:val="00C21F1B"/>
    <w:rsid w:val="00C272E4"/>
    <w:rsid w:val="00C30A80"/>
    <w:rsid w:val="00C37CE0"/>
    <w:rsid w:val="00C5266E"/>
    <w:rsid w:val="00C64F86"/>
    <w:rsid w:val="00C67559"/>
    <w:rsid w:val="00C74A70"/>
    <w:rsid w:val="00C760C7"/>
    <w:rsid w:val="00C80459"/>
    <w:rsid w:val="00C969D7"/>
    <w:rsid w:val="00CC2450"/>
    <w:rsid w:val="00CD7069"/>
    <w:rsid w:val="00CD7A06"/>
    <w:rsid w:val="00CE5F54"/>
    <w:rsid w:val="00CF7124"/>
    <w:rsid w:val="00CF7A24"/>
    <w:rsid w:val="00D23E28"/>
    <w:rsid w:val="00D24B7A"/>
    <w:rsid w:val="00D32E84"/>
    <w:rsid w:val="00D346E0"/>
    <w:rsid w:val="00D45A78"/>
    <w:rsid w:val="00D50CAE"/>
    <w:rsid w:val="00D55E34"/>
    <w:rsid w:val="00D64B8E"/>
    <w:rsid w:val="00D7410E"/>
    <w:rsid w:val="00D75358"/>
    <w:rsid w:val="00D76C7E"/>
    <w:rsid w:val="00D82FA9"/>
    <w:rsid w:val="00D866CB"/>
    <w:rsid w:val="00D94AF4"/>
    <w:rsid w:val="00D96E12"/>
    <w:rsid w:val="00DA4076"/>
    <w:rsid w:val="00DD298B"/>
    <w:rsid w:val="00DD79A5"/>
    <w:rsid w:val="00DE74F6"/>
    <w:rsid w:val="00E050B4"/>
    <w:rsid w:val="00E10742"/>
    <w:rsid w:val="00E12457"/>
    <w:rsid w:val="00E30C6B"/>
    <w:rsid w:val="00E30F83"/>
    <w:rsid w:val="00E41C76"/>
    <w:rsid w:val="00E45897"/>
    <w:rsid w:val="00E60E53"/>
    <w:rsid w:val="00E92E72"/>
    <w:rsid w:val="00EA786B"/>
    <w:rsid w:val="00EB1FE8"/>
    <w:rsid w:val="00EC1A5B"/>
    <w:rsid w:val="00EC4FD4"/>
    <w:rsid w:val="00ED479C"/>
    <w:rsid w:val="00F0463E"/>
    <w:rsid w:val="00F12177"/>
    <w:rsid w:val="00F24F42"/>
    <w:rsid w:val="00F359D1"/>
    <w:rsid w:val="00F37866"/>
    <w:rsid w:val="00F40B8F"/>
    <w:rsid w:val="00F661F1"/>
    <w:rsid w:val="00F6682D"/>
    <w:rsid w:val="00F70EEC"/>
    <w:rsid w:val="00F7553D"/>
    <w:rsid w:val="00F8345C"/>
    <w:rsid w:val="00F83C40"/>
    <w:rsid w:val="00FA691D"/>
    <w:rsid w:val="00FA7E59"/>
    <w:rsid w:val="00FD4300"/>
    <w:rsid w:val="00FD5BE5"/>
    <w:rsid w:val="00FD7F2C"/>
    <w:rsid w:val="00FE29DD"/>
    <w:rsid w:val="00FF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A357F"/>
  <w15:chartTrackingRefBased/>
  <w15:docId w15:val="{EBAC654F-88CB-B743-9670-09ACC3224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C1E"/>
    <w:pPr>
      <w:spacing w:after="160" w:line="259" w:lineRule="auto"/>
    </w:pPr>
    <w:rPr>
      <w:rFonts w:eastAsia="PMingLiU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C1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Yeung</dc:creator>
  <cp:keywords/>
  <dc:description/>
  <cp:lastModifiedBy>Natalie WONG</cp:lastModifiedBy>
  <cp:revision>4</cp:revision>
  <dcterms:created xsi:type="dcterms:W3CDTF">2024-01-17T13:36:00Z</dcterms:created>
  <dcterms:modified xsi:type="dcterms:W3CDTF">2024-05-03T06:34:00Z</dcterms:modified>
</cp:coreProperties>
</file>